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521"/>
        <w:tblW w:w="9845" w:type="dxa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842"/>
        <w:gridCol w:w="1907"/>
      </w:tblGrid>
      <w:tr w:rsidR="00C9098C" w:rsidRPr="0026667E" w:rsidTr="00081A04">
        <w:trPr>
          <w:trHeight w:val="289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98C" w:rsidRPr="0026667E" w:rsidRDefault="00341C41" w:rsidP="00341C41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Formulation</w:t>
            </w:r>
          </w:p>
        </w:tc>
        <w:tc>
          <w:tcPr>
            <w:tcW w:w="71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98C" w:rsidRPr="0026667E" w:rsidRDefault="00C9098C" w:rsidP="00081A04">
            <w:pPr>
              <w:ind w:firstLineChars="450" w:firstLine="990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hAnsi="Times New Roman" w:cs="Times New Roman"/>
                <w:sz w:val="22"/>
                <w:szCs w:val="24"/>
              </w:rPr>
              <w:t xml:space="preserve">Regression coefficient value 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(R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  <w:vertAlign w:val="superscript"/>
              </w:rPr>
              <w:t>2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)</w:t>
            </w:r>
          </w:p>
        </w:tc>
      </w:tr>
      <w:tr w:rsidR="00C9098C" w:rsidRPr="0026667E" w:rsidTr="00081A04">
        <w:trPr>
          <w:trHeight w:val="360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Higuch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First ord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Z</w:t>
            </w: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ero 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order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Hixson-Crowell</w:t>
            </w:r>
          </w:p>
        </w:tc>
      </w:tr>
      <w:tr w:rsidR="00C9098C" w:rsidRPr="0026667E" w:rsidTr="00081A04">
        <w:trPr>
          <w:trHeight w:val="232"/>
        </w:trPr>
        <w:tc>
          <w:tcPr>
            <w:tcW w:w="2694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SD1: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96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907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108</w:t>
            </w:r>
          </w:p>
        </w:tc>
        <w:tc>
          <w:tcPr>
            <w:tcW w:w="1907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8977</w:t>
            </w:r>
          </w:p>
        </w:tc>
      </w:tr>
      <w:tr w:rsidR="00C9098C" w:rsidRPr="0026667E" w:rsidTr="00081A04">
        <w:trPr>
          <w:trHeight w:val="37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9098C" w:rsidRPr="0026667E" w:rsidRDefault="00C9098C" w:rsidP="00081A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SD1: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098C" w:rsidRPr="0026667E" w:rsidRDefault="00C9098C" w:rsidP="00081A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988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9098C" w:rsidRPr="0026667E" w:rsidRDefault="00C9098C" w:rsidP="00081A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934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C9098C" w:rsidRPr="0026667E" w:rsidRDefault="00C9098C" w:rsidP="00081A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666</w:t>
            </w:r>
          </w:p>
        </w:tc>
        <w:tc>
          <w:tcPr>
            <w:tcW w:w="1907" w:type="dxa"/>
            <w:shd w:val="clear" w:color="auto" w:fill="auto"/>
            <w:vAlign w:val="center"/>
          </w:tcPr>
          <w:p w:rsidR="00C9098C" w:rsidRPr="0026667E" w:rsidRDefault="00C9098C" w:rsidP="00081A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9284</w:t>
            </w:r>
          </w:p>
        </w:tc>
      </w:tr>
      <w:tr w:rsidR="00C9098C" w:rsidRPr="0026667E" w:rsidTr="00081A04">
        <w:trPr>
          <w:trHeight w:val="211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9098C" w:rsidRPr="0026667E" w:rsidRDefault="00C9098C" w:rsidP="00081A0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SD1: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098C" w:rsidRPr="0026667E" w:rsidRDefault="00C9098C" w:rsidP="00081A0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85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745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7234</w:t>
            </w:r>
          </w:p>
        </w:tc>
        <w:tc>
          <w:tcPr>
            <w:tcW w:w="1907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7355</w:t>
            </w:r>
          </w:p>
        </w:tc>
      </w:tr>
      <w:tr w:rsidR="00C9098C" w:rsidRPr="0026667E" w:rsidTr="00081A04">
        <w:trPr>
          <w:trHeight w:val="97"/>
        </w:trPr>
        <w:tc>
          <w:tcPr>
            <w:tcW w:w="2694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PM1: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8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6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828</w:t>
            </w:r>
          </w:p>
        </w:tc>
        <w:tc>
          <w:tcPr>
            <w:tcW w:w="1907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45</w:t>
            </w:r>
          </w:p>
        </w:tc>
      </w:tr>
      <w:tr w:rsidR="00C9098C" w:rsidRPr="0026667E" w:rsidTr="00081A04">
        <w:trPr>
          <w:trHeight w:val="137"/>
        </w:trPr>
        <w:tc>
          <w:tcPr>
            <w:tcW w:w="2694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PM1: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6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08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384</w:t>
            </w:r>
          </w:p>
        </w:tc>
        <w:tc>
          <w:tcPr>
            <w:tcW w:w="1907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926</w:t>
            </w:r>
          </w:p>
        </w:tc>
      </w:tr>
      <w:tr w:rsidR="00C9098C" w:rsidRPr="0026667E" w:rsidTr="00081A04">
        <w:trPr>
          <w:trHeight w:val="190"/>
        </w:trPr>
        <w:tc>
          <w:tcPr>
            <w:tcW w:w="2694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PM1:</w:t>
            </w: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6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13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503</w:t>
            </w:r>
          </w:p>
        </w:tc>
        <w:tc>
          <w:tcPr>
            <w:tcW w:w="1907" w:type="dxa"/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9027</w:t>
            </w:r>
          </w:p>
        </w:tc>
      </w:tr>
      <w:tr w:rsidR="00C9098C" w:rsidRPr="0026667E" w:rsidTr="00081A04">
        <w:trPr>
          <w:trHeight w:val="211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IV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9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99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6196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098C" w:rsidRPr="0026667E" w:rsidRDefault="00C9098C" w:rsidP="00081A04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26667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.8546</w:t>
            </w:r>
          </w:p>
        </w:tc>
      </w:tr>
    </w:tbl>
    <w:p w:rsidR="008818CC" w:rsidRDefault="008818CC" w:rsidP="00081A0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14"/>
      <w:bookmarkStart w:id="2" w:name="OLE_LINK15"/>
    </w:p>
    <w:p w:rsidR="00081A04" w:rsidRPr="00081A04" w:rsidRDefault="00C9098C" w:rsidP="00081A04">
      <w:pPr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9098C">
        <w:rPr>
          <w:rFonts w:ascii="Times New Roman" w:hAnsi="Times New Roman" w:cs="Times New Roman"/>
          <w:sz w:val="24"/>
          <w:szCs w:val="24"/>
        </w:rPr>
        <w:t xml:space="preserve">Table </w:t>
      </w:r>
      <w:r w:rsidR="0021693A">
        <w:rPr>
          <w:rFonts w:ascii="Times New Roman" w:hAnsi="Times New Roman" w:cs="Times New Roman" w:hint="eastAsia"/>
          <w:sz w:val="24"/>
          <w:szCs w:val="24"/>
        </w:rPr>
        <w:t>S</w:t>
      </w:r>
      <w:r w:rsidR="00B4360C">
        <w:rPr>
          <w:rFonts w:ascii="Times New Roman" w:hAnsi="Times New Roman" w:cs="Times New Roman" w:hint="eastAsia"/>
          <w:sz w:val="24"/>
          <w:szCs w:val="24"/>
        </w:rPr>
        <w:t>2</w:t>
      </w:r>
      <w:r w:rsidRPr="00C9098C">
        <w:rPr>
          <w:rFonts w:ascii="Times New Roman" w:hAnsi="Times New Roman" w:cs="Times New Roman"/>
          <w:sz w:val="24"/>
          <w:szCs w:val="24"/>
        </w:rPr>
        <w:t xml:space="preserve">. Regression coefficient </w:t>
      </w:r>
      <w:r w:rsidRPr="00C9098C">
        <w:rPr>
          <w:rFonts w:ascii="Times New Roman" w:eastAsia="SimSun" w:hAnsi="Times New Roman" w:cs="Times New Roman"/>
          <w:kern w:val="0"/>
          <w:sz w:val="24"/>
          <w:szCs w:val="24"/>
        </w:rPr>
        <w:t>(R</w:t>
      </w:r>
      <w:r w:rsidRPr="00C9098C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Pr="00C9098C">
        <w:rPr>
          <w:rFonts w:ascii="Times New Roman" w:eastAsia="SimSun" w:hAnsi="Times New Roman" w:cs="Times New Roman"/>
          <w:kern w:val="0"/>
          <w:sz w:val="24"/>
          <w:szCs w:val="24"/>
        </w:rPr>
        <w:t>) of</w:t>
      </w:r>
      <w:r w:rsidR="00081A04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lease profiles </w:t>
      </w:r>
      <w:r w:rsidR="00081A04" w:rsidRPr="00081A04">
        <w:rPr>
          <w:rFonts w:ascii="Times New Roman" w:eastAsia="SimSun" w:hAnsi="Times New Roman" w:cs="Times New Roman"/>
          <w:kern w:val="0"/>
          <w:sz w:val="24"/>
          <w:szCs w:val="24"/>
        </w:rPr>
        <w:t>based on four release models</w:t>
      </w:r>
      <w:r w:rsidR="0026667E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bookmarkEnd w:id="1"/>
    <w:bookmarkEnd w:id="2"/>
    <w:p w:rsidR="00D937BA" w:rsidRPr="008818CC" w:rsidRDefault="00D937BA">
      <w:pPr>
        <w:rPr>
          <w:sz w:val="20"/>
        </w:rPr>
      </w:pPr>
    </w:p>
    <w:sectPr w:rsidR="00D937BA" w:rsidRPr="00881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AF0" w:rsidRDefault="00E81AF0" w:rsidP="00C9098C">
      <w:r>
        <w:separator/>
      </w:r>
    </w:p>
  </w:endnote>
  <w:endnote w:type="continuationSeparator" w:id="0">
    <w:p w:rsidR="00E81AF0" w:rsidRDefault="00E81AF0" w:rsidP="00C90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AF0" w:rsidRDefault="00E81AF0" w:rsidP="00C9098C">
      <w:r>
        <w:separator/>
      </w:r>
    </w:p>
  </w:footnote>
  <w:footnote w:type="continuationSeparator" w:id="0">
    <w:p w:rsidR="00E81AF0" w:rsidRDefault="00E81AF0" w:rsidP="00C90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B26"/>
    <w:rsid w:val="00081A04"/>
    <w:rsid w:val="001C47A9"/>
    <w:rsid w:val="0021693A"/>
    <w:rsid w:val="0026667E"/>
    <w:rsid w:val="00341C41"/>
    <w:rsid w:val="003434AF"/>
    <w:rsid w:val="005A05DA"/>
    <w:rsid w:val="005A0B11"/>
    <w:rsid w:val="00737F78"/>
    <w:rsid w:val="00742B26"/>
    <w:rsid w:val="00790EF1"/>
    <w:rsid w:val="008818CC"/>
    <w:rsid w:val="009D1803"/>
    <w:rsid w:val="00A657B4"/>
    <w:rsid w:val="00B4360C"/>
    <w:rsid w:val="00B83340"/>
    <w:rsid w:val="00C9098C"/>
    <w:rsid w:val="00CE428F"/>
    <w:rsid w:val="00D937BA"/>
    <w:rsid w:val="00E40D60"/>
    <w:rsid w:val="00E81AF0"/>
    <w:rsid w:val="00FA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AF4D1B-231B-4301-996A-7625679E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9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9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mzxy</dc:creator>
  <cp:keywords/>
  <dc:description/>
  <cp:lastModifiedBy>Deepika Kannan</cp:lastModifiedBy>
  <cp:revision>2</cp:revision>
  <dcterms:created xsi:type="dcterms:W3CDTF">2017-01-30T11:40:00Z</dcterms:created>
  <dcterms:modified xsi:type="dcterms:W3CDTF">2017-01-30T11:40:00Z</dcterms:modified>
</cp:coreProperties>
</file>